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07108" w14:textId="6D24D095" w:rsidR="00767858" w:rsidRPr="00DB5AAF" w:rsidRDefault="00E120DB" w:rsidP="00C9309D">
      <w:pPr>
        <w:pStyle w:val="TAMainText"/>
      </w:pPr>
      <w:bookmarkStart w:id="0" w:name="_GoBack"/>
      <w:bookmarkEnd w:id="0"/>
      <w:r>
        <w:t>S1</w:t>
      </w:r>
      <w:r w:rsidR="00767858" w:rsidRPr="00DB5AAF">
        <w:t xml:space="preserve"> Table. Peak </w:t>
      </w:r>
      <w:r w:rsidR="002635A9">
        <w:t>area and retention volumes</w:t>
      </w:r>
      <w:r w:rsidR="00767858" w:rsidRPr="00DB5AAF">
        <w:t xml:space="preserve"> </w:t>
      </w:r>
      <w:r w:rsidR="002635A9">
        <w:t xml:space="preserve">of the </w:t>
      </w:r>
      <w:proofErr w:type="spellStart"/>
      <w:r w:rsidR="00767858" w:rsidRPr="00DB5AAF">
        <w:t>Cyt</w:t>
      </w:r>
      <w:proofErr w:type="spellEnd"/>
      <w:r w:rsidR="00767858" w:rsidRPr="00DB5AAF">
        <w:t xml:space="preserve"> c-</w:t>
      </w:r>
      <w:proofErr w:type="spellStart"/>
      <w:r w:rsidR="00767858" w:rsidRPr="00DB5AAF">
        <w:t>Tf</w:t>
      </w:r>
      <w:proofErr w:type="spellEnd"/>
      <w:r w:rsidR="00767858" w:rsidRPr="00DB5AAF">
        <w:t xml:space="preserve"> purification</w:t>
      </w:r>
      <w:r w:rsidR="009024FF">
        <w:t xml:space="preserve"> (Fig 1)</w:t>
      </w:r>
    </w:p>
    <w:tbl>
      <w:tblPr>
        <w:tblStyle w:val="TableGrid"/>
        <w:tblW w:w="946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839"/>
        <w:gridCol w:w="1227"/>
        <w:gridCol w:w="1048"/>
        <w:gridCol w:w="868"/>
        <w:gridCol w:w="1472"/>
        <w:gridCol w:w="2160"/>
      </w:tblGrid>
      <w:tr w:rsidR="009A490E" w:rsidRPr="002F19EE" w14:paraId="085F4EC1" w14:textId="77777777" w:rsidTr="00D975B6">
        <w:trPr>
          <w:trHeight w:val="422"/>
        </w:trPr>
        <w:tc>
          <w:tcPr>
            <w:tcW w:w="1854" w:type="dxa"/>
            <w:noWrap/>
            <w:hideMark/>
          </w:tcPr>
          <w:p w14:paraId="24DCE765" w14:textId="77777777" w:rsidR="00767858" w:rsidRPr="002F19EE" w:rsidRDefault="00767858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ak name</w:t>
            </w:r>
          </w:p>
        </w:tc>
        <w:tc>
          <w:tcPr>
            <w:tcW w:w="839" w:type="dxa"/>
            <w:noWrap/>
            <w:hideMark/>
          </w:tcPr>
          <w:p w14:paraId="49A5DCF7" w14:textId="77777777" w:rsidR="00767858" w:rsidRPr="002F19EE" w:rsidRDefault="00767858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Ret</w:t>
            </w:r>
          </w:p>
        </w:tc>
        <w:tc>
          <w:tcPr>
            <w:tcW w:w="1227" w:type="dxa"/>
            <w:noWrap/>
            <w:hideMark/>
          </w:tcPr>
          <w:p w14:paraId="7B1AD04F" w14:textId="77777777" w:rsidR="00767858" w:rsidRPr="002F19EE" w:rsidRDefault="00767858" w:rsidP="00D975B6">
            <w:pPr>
              <w:ind w:left="9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ak start</w:t>
            </w:r>
          </w:p>
        </w:tc>
        <w:tc>
          <w:tcPr>
            <w:tcW w:w="1048" w:type="dxa"/>
            <w:noWrap/>
            <w:hideMark/>
          </w:tcPr>
          <w:p w14:paraId="4EB66C12" w14:textId="77777777" w:rsidR="00767858" w:rsidRPr="002F19EE" w:rsidRDefault="00767858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ak end</w:t>
            </w:r>
          </w:p>
        </w:tc>
        <w:tc>
          <w:tcPr>
            <w:tcW w:w="868" w:type="dxa"/>
            <w:noWrap/>
            <w:hideMark/>
          </w:tcPr>
          <w:p w14:paraId="475CD4AB" w14:textId="59F526E8" w:rsidR="00767858" w:rsidRPr="002F19EE" w:rsidRDefault="00D975B6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767858"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472" w:type="dxa"/>
            <w:noWrap/>
            <w:hideMark/>
          </w:tcPr>
          <w:p w14:paraId="4F576DB3" w14:textId="51141B99" w:rsidR="00767858" w:rsidRPr="002F19EE" w:rsidRDefault="00767858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 w:rsidR="00AD54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ak</w:t>
            </w:r>
            <w:r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2160" w:type="dxa"/>
            <w:noWrap/>
            <w:hideMark/>
          </w:tcPr>
          <w:p w14:paraId="6818541A" w14:textId="6AF44F33" w:rsidR="00767858" w:rsidRPr="002F19EE" w:rsidRDefault="00AD546E" w:rsidP="007678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eak a</w:t>
            </w:r>
            <w:r w:rsidR="00767858" w:rsidRPr="002F19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a/Total area</w:t>
            </w:r>
          </w:p>
        </w:tc>
      </w:tr>
      <w:tr w:rsidR="009A490E" w:rsidRPr="002F19EE" w14:paraId="5DA00467" w14:textId="77777777" w:rsidTr="00D975B6">
        <w:trPr>
          <w:trHeight w:val="503"/>
        </w:trPr>
        <w:tc>
          <w:tcPr>
            <w:tcW w:w="1854" w:type="dxa"/>
            <w:noWrap/>
            <w:hideMark/>
          </w:tcPr>
          <w:p w14:paraId="4B5CE567" w14:textId="77777777" w:rsidR="00767858" w:rsidRPr="002F19EE" w:rsidRDefault="00767858" w:rsidP="007678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-Tf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ducts</w:t>
            </w:r>
          </w:p>
        </w:tc>
        <w:tc>
          <w:tcPr>
            <w:tcW w:w="839" w:type="dxa"/>
            <w:noWrap/>
            <w:hideMark/>
          </w:tcPr>
          <w:p w14:paraId="45D98F76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227" w:type="dxa"/>
            <w:noWrap/>
            <w:hideMark/>
          </w:tcPr>
          <w:p w14:paraId="4661830D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048" w:type="dxa"/>
            <w:noWrap/>
            <w:hideMark/>
          </w:tcPr>
          <w:p w14:paraId="25ED53C1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868" w:type="dxa"/>
            <w:noWrap/>
            <w:hideMark/>
          </w:tcPr>
          <w:p w14:paraId="1CB2D846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72" w:type="dxa"/>
            <w:noWrap/>
            <w:hideMark/>
          </w:tcPr>
          <w:p w14:paraId="141FC202" w14:textId="18495726" w:rsidR="00767858" w:rsidRPr="002F19EE" w:rsidRDefault="00A84A66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23</w:t>
            </w:r>
          </w:p>
        </w:tc>
        <w:tc>
          <w:tcPr>
            <w:tcW w:w="2160" w:type="dxa"/>
            <w:noWrap/>
            <w:hideMark/>
          </w:tcPr>
          <w:p w14:paraId="216292A2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9A490E" w:rsidRPr="002F19EE" w14:paraId="18E54321" w14:textId="77777777" w:rsidTr="00D975B6">
        <w:trPr>
          <w:trHeight w:val="503"/>
        </w:trPr>
        <w:tc>
          <w:tcPr>
            <w:tcW w:w="1854" w:type="dxa"/>
            <w:noWrap/>
            <w:hideMark/>
          </w:tcPr>
          <w:p w14:paraId="5ED5BC0E" w14:textId="77777777" w:rsidR="00767858" w:rsidRPr="002F19EE" w:rsidRDefault="00767858" w:rsidP="007678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-</w:t>
            </w: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jugate</w:t>
            </w:r>
          </w:p>
        </w:tc>
        <w:tc>
          <w:tcPr>
            <w:tcW w:w="839" w:type="dxa"/>
            <w:noWrap/>
            <w:hideMark/>
          </w:tcPr>
          <w:p w14:paraId="489C60B8" w14:textId="77777777" w:rsidR="00767858" w:rsidRPr="002F19EE" w:rsidRDefault="00767858" w:rsidP="00AD546E">
            <w:pPr>
              <w:ind w:left="-3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1227" w:type="dxa"/>
            <w:noWrap/>
            <w:hideMark/>
          </w:tcPr>
          <w:p w14:paraId="32374172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048" w:type="dxa"/>
            <w:noWrap/>
            <w:hideMark/>
          </w:tcPr>
          <w:p w14:paraId="0CD67AA6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868" w:type="dxa"/>
            <w:noWrap/>
            <w:hideMark/>
          </w:tcPr>
          <w:p w14:paraId="1B2BE9AE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472" w:type="dxa"/>
            <w:noWrap/>
            <w:hideMark/>
          </w:tcPr>
          <w:p w14:paraId="7EB0749A" w14:textId="36992FB5" w:rsidR="00767858" w:rsidRPr="002F19EE" w:rsidRDefault="00A84A66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8.44</w:t>
            </w:r>
          </w:p>
        </w:tc>
        <w:tc>
          <w:tcPr>
            <w:tcW w:w="2160" w:type="dxa"/>
            <w:noWrap/>
            <w:hideMark/>
          </w:tcPr>
          <w:p w14:paraId="52762138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8</w:t>
            </w:r>
          </w:p>
        </w:tc>
      </w:tr>
      <w:tr w:rsidR="009A490E" w:rsidRPr="002F19EE" w14:paraId="5AF2CB8D" w14:textId="77777777" w:rsidTr="00D975B6">
        <w:trPr>
          <w:trHeight w:val="503"/>
        </w:trPr>
        <w:tc>
          <w:tcPr>
            <w:tcW w:w="1854" w:type="dxa"/>
            <w:noWrap/>
            <w:hideMark/>
          </w:tcPr>
          <w:p w14:paraId="2E4CFE0A" w14:textId="77777777" w:rsidR="00767858" w:rsidRPr="002F19EE" w:rsidRDefault="00767858" w:rsidP="007678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-</w:t>
            </w: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 dimers</w:t>
            </w:r>
          </w:p>
        </w:tc>
        <w:tc>
          <w:tcPr>
            <w:tcW w:w="839" w:type="dxa"/>
            <w:noWrap/>
            <w:hideMark/>
          </w:tcPr>
          <w:p w14:paraId="5ABA902F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227" w:type="dxa"/>
            <w:noWrap/>
            <w:hideMark/>
          </w:tcPr>
          <w:p w14:paraId="423A5103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048" w:type="dxa"/>
            <w:noWrap/>
            <w:hideMark/>
          </w:tcPr>
          <w:p w14:paraId="5242B62F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868" w:type="dxa"/>
            <w:noWrap/>
            <w:hideMark/>
          </w:tcPr>
          <w:p w14:paraId="6453F799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72" w:type="dxa"/>
            <w:noWrap/>
            <w:hideMark/>
          </w:tcPr>
          <w:p w14:paraId="044E9036" w14:textId="7A4C0EA6" w:rsidR="00767858" w:rsidRPr="002F19EE" w:rsidRDefault="00A84A66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1</w:t>
            </w:r>
          </w:p>
        </w:tc>
        <w:tc>
          <w:tcPr>
            <w:tcW w:w="2160" w:type="dxa"/>
            <w:noWrap/>
            <w:hideMark/>
          </w:tcPr>
          <w:p w14:paraId="54FF231C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9A490E" w:rsidRPr="002F19EE" w14:paraId="77AB4643" w14:textId="77777777" w:rsidTr="00D975B6">
        <w:trPr>
          <w:trHeight w:val="503"/>
        </w:trPr>
        <w:tc>
          <w:tcPr>
            <w:tcW w:w="1854" w:type="dxa"/>
            <w:noWrap/>
            <w:hideMark/>
          </w:tcPr>
          <w:p w14:paraId="2F77CD05" w14:textId="77777777" w:rsidR="00767858" w:rsidRPr="002F19EE" w:rsidRDefault="00767858" w:rsidP="00767858">
            <w:pPr>
              <w:tabs>
                <w:tab w:val="right" w:pos="200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839" w:type="dxa"/>
            <w:noWrap/>
            <w:hideMark/>
          </w:tcPr>
          <w:p w14:paraId="220108C4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227" w:type="dxa"/>
            <w:noWrap/>
            <w:hideMark/>
          </w:tcPr>
          <w:p w14:paraId="1CBA19C7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048" w:type="dxa"/>
            <w:noWrap/>
            <w:hideMark/>
          </w:tcPr>
          <w:p w14:paraId="2A7BA137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868" w:type="dxa"/>
            <w:noWrap/>
            <w:hideMark/>
          </w:tcPr>
          <w:p w14:paraId="63E47E1D" w14:textId="77777777" w:rsidR="00767858" w:rsidRPr="002F19EE" w:rsidRDefault="00767858" w:rsidP="00AD54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72" w:type="dxa"/>
            <w:noWrap/>
            <w:hideMark/>
          </w:tcPr>
          <w:p w14:paraId="4FC71525" w14:textId="31CB9208" w:rsidR="00767858" w:rsidRPr="002F19EE" w:rsidRDefault="00A84A66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1.70</w:t>
            </w:r>
          </w:p>
        </w:tc>
        <w:tc>
          <w:tcPr>
            <w:tcW w:w="2160" w:type="dxa"/>
            <w:noWrap/>
            <w:hideMark/>
          </w:tcPr>
          <w:p w14:paraId="23831AE3" w14:textId="77777777" w:rsidR="00767858" w:rsidRPr="002F19EE" w:rsidRDefault="00767858" w:rsidP="00D975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2</w:t>
            </w:r>
          </w:p>
        </w:tc>
      </w:tr>
    </w:tbl>
    <w:p w14:paraId="00B36357" w14:textId="1D325B83" w:rsidR="00767858" w:rsidRPr="002F19EE" w:rsidRDefault="002635A9" w:rsidP="00A66F0E">
      <w:pPr>
        <w:pStyle w:val="BEAuthorBiography"/>
        <w:rPr>
          <w:shd w:val="clear" w:color="auto" w:fill="FFFFFF"/>
        </w:rPr>
      </w:pPr>
      <w:r>
        <w:rPr>
          <w:shd w:val="clear" w:color="auto" w:fill="FFFFFF"/>
        </w:rPr>
        <w:t>Ret = Retention volume (ml)</w:t>
      </w:r>
    </w:p>
    <w:p w14:paraId="003E9F63" w14:textId="77777777" w:rsidR="000211D7" w:rsidRDefault="000211D7" w:rsidP="00006F45"/>
    <w:p w14:paraId="378D85AC" w14:textId="77777777" w:rsidR="00674205" w:rsidRDefault="00674205" w:rsidP="00006F45">
      <w:pPr>
        <w:tabs>
          <w:tab w:val="left" w:pos="6083"/>
        </w:tabs>
      </w:pPr>
    </w:p>
    <w:sectPr w:rsidR="00674205" w:rsidSect="00B3475E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45B62" w14:textId="77777777" w:rsidR="00A86B48" w:rsidRDefault="00A86B48" w:rsidP="001427F6">
      <w:r>
        <w:separator/>
      </w:r>
    </w:p>
  </w:endnote>
  <w:endnote w:type="continuationSeparator" w:id="0">
    <w:p w14:paraId="240DC5CE" w14:textId="77777777" w:rsidR="00A86B48" w:rsidRDefault="00A86B48" w:rsidP="0014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354DC" w14:textId="77777777" w:rsidR="0047734D" w:rsidRDefault="0047734D" w:rsidP="007678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27ED9D" w14:textId="77777777" w:rsidR="0047734D" w:rsidRDefault="0047734D" w:rsidP="001427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2D8E1" w14:textId="09E8CA10" w:rsidR="0047734D" w:rsidRDefault="0047734D" w:rsidP="007678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50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47C4" w14:textId="77777777" w:rsidR="0047734D" w:rsidRDefault="0047734D" w:rsidP="001427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BEE75" w14:textId="77777777" w:rsidR="00A86B48" w:rsidRDefault="00A86B48" w:rsidP="001427F6">
      <w:r>
        <w:separator/>
      </w:r>
    </w:p>
  </w:footnote>
  <w:footnote w:type="continuationSeparator" w:id="0">
    <w:p w14:paraId="79A6536F" w14:textId="77777777" w:rsidR="00A86B48" w:rsidRDefault="00A86B48" w:rsidP="001427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8470B"/>
    <w:multiLevelType w:val="hybridMultilevel"/>
    <w:tmpl w:val="251E5A68"/>
    <w:lvl w:ilvl="0" w:tplc="B358DA02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2DF67587"/>
    <w:multiLevelType w:val="hybridMultilevel"/>
    <w:tmpl w:val="613A7EB6"/>
    <w:lvl w:ilvl="0" w:tplc="798457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97D59"/>
    <w:multiLevelType w:val="hybridMultilevel"/>
    <w:tmpl w:val="F9D86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7B79"/>
    <w:rsid w:val="00004BDF"/>
    <w:rsid w:val="00006F45"/>
    <w:rsid w:val="000211D7"/>
    <w:rsid w:val="00026B54"/>
    <w:rsid w:val="000367D7"/>
    <w:rsid w:val="000534DF"/>
    <w:rsid w:val="0005454E"/>
    <w:rsid w:val="0005486B"/>
    <w:rsid w:val="00072938"/>
    <w:rsid w:val="0008053C"/>
    <w:rsid w:val="00097C02"/>
    <w:rsid w:val="00101966"/>
    <w:rsid w:val="001067B2"/>
    <w:rsid w:val="001427F6"/>
    <w:rsid w:val="0017616A"/>
    <w:rsid w:val="00176405"/>
    <w:rsid w:val="00177118"/>
    <w:rsid w:val="001A3E4A"/>
    <w:rsid w:val="001B1973"/>
    <w:rsid w:val="001C4928"/>
    <w:rsid w:val="001D5E38"/>
    <w:rsid w:val="001D7091"/>
    <w:rsid w:val="001E0985"/>
    <w:rsid w:val="00211878"/>
    <w:rsid w:val="00232D32"/>
    <w:rsid w:val="00247EB9"/>
    <w:rsid w:val="002635A9"/>
    <w:rsid w:val="002814CD"/>
    <w:rsid w:val="0029226A"/>
    <w:rsid w:val="002A7593"/>
    <w:rsid w:val="002F1ECD"/>
    <w:rsid w:val="003034EA"/>
    <w:rsid w:val="00304206"/>
    <w:rsid w:val="00341684"/>
    <w:rsid w:val="003523B3"/>
    <w:rsid w:val="00364AC7"/>
    <w:rsid w:val="00367D83"/>
    <w:rsid w:val="00375317"/>
    <w:rsid w:val="0038269A"/>
    <w:rsid w:val="003925F0"/>
    <w:rsid w:val="003941EA"/>
    <w:rsid w:val="003B4840"/>
    <w:rsid w:val="003B7B26"/>
    <w:rsid w:val="00416870"/>
    <w:rsid w:val="0042373B"/>
    <w:rsid w:val="00433B01"/>
    <w:rsid w:val="00436966"/>
    <w:rsid w:val="00451497"/>
    <w:rsid w:val="00454C85"/>
    <w:rsid w:val="0046310A"/>
    <w:rsid w:val="00472719"/>
    <w:rsid w:val="0047734D"/>
    <w:rsid w:val="004B5995"/>
    <w:rsid w:val="004B6803"/>
    <w:rsid w:val="004C167F"/>
    <w:rsid w:val="00522C0A"/>
    <w:rsid w:val="00551B72"/>
    <w:rsid w:val="00557B79"/>
    <w:rsid w:val="00570DE9"/>
    <w:rsid w:val="005B47C4"/>
    <w:rsid w:val="005B7846"/>
    <w:rsid w:val="005C4019"/>
    <w:rsid w:val="005F2CC9"/>
    <w:rsid w:val="00603C2D"/>
    <w:rsid w:val="00614E41"/>
    <w:rsid w:val="006167C6"/>
    <w:rsid w:val="00625D19"/>
    <w:rsid w:val="0063202A"/>
    <w:rsid w:val="00650D72"/>
    <w:rsid w:val="0066503B"/>
    <w:rsid w:val="00674205"/>
    <w:rsid w:val="00690CF8"/>
    <w:rsid w:val="006A7187"/>
    <w:rsid w:val="006F0CE7"/>
    <w:rsid w:val="006F141C"/>
    <w:rsid w:val="007103D2"/>
    <w:rsid w:val="00736C54"/>
    <w:rsid w:val="007509A5"/>
    <w:rsid w:val="00767695"/>
    <w:rsid w:val="00767858"/>
    <w:rsid w:val="00777219"/>
    <w:rsid w:val="007D1706"/>
    <w:rsid w:val="00840CBC"/>
    <w:rsid w:val="0086310C"/>
    <w:rsid w:val="00864C8B"/>
    <w:rsid w:val="00891BB2"/>
    <w:rsid w:val="008D7A0D"/>
    <w:rsid w:val="008F764F"/>
    <w:rsid w:val="009024FF"/>
    <w:rsid w:val="00943223"/>
    <w:rsid w:val="0097393E"/>
    <w:rsid w:val="009A490E"/>
    <w:rsid w:val="00A541DA"/>
    <w:rsid w:val="00A55605"/>
    <w:rsid w:val="00A66F0E"/>
    <w:rsid w:val="00A841C5"/>
    <w:rsid w:val="00A84A66"/>
    <w:rsid w:val="00A86B48"/>
    <w:rsid w:val="00AA7EBB"/>
    <w:rsid w:val="00AB7586"/>
    <w:rsid w:val="00AD546E"/>
    <w:rsid w:val="00AF77EC"/>
    <w:rsid w:val="00B0406E"/>
    <w:rsid w:val="00B11BBE"/>
    <w:rsid w:val="00B2610D"/>
    <w:rsid w:val="00B3475E"/>
    <w:rsid w:val="00B35DB7"/>
    <w:rsid w:val="00B431B1"/>
    <w:rsid w:val="00B64850"/>
    <w:rsid w:val="00B75903"/>
    <w:rsid w:val="00B90841"/>
    <w:rsid w:val="00BA23E2"/>
    <w:rsid w:val="00BC5042"/>
    <w:rsid w:val="00BD6709"/>
    <w:rsid w:val="00BE00B0"/>
    <w:rsid w:val="00C1038A"/>
    <w:rsid w:val="00C26A7D"/>
    <w:rsid w:val="00C27761"/>
    <w:rsid w:val="00C36905"/>
    <w:rsid w:val="00C81A4E"/>
    <w:rsid w:val="00C9309D"/>
    <w:rsid w:val="00CB2326"/>
    <w:rsid w:val="00CB7555"/>
    <w:rsid w:val="00CC6E99"/>
    <w:rsid w:val="00CE333E"/>
    <w:rsid w:val="00CE6DCF"/>
    <w:rsid w:val="00CF350C"/>
    <w:rsid w:val="00D61FC4"/>
    <w:rsid w:val="00D705BE"/>
    <w:rsid w:val="00D71B49"/>
    <w:rsid w:val="00D736F8"/>
    <w:rsid w:val="00D73A2D"/>
    <w:rsid w:val="00D841B0"/>
    <w:rsid w:val="00D975B6"/>
    <w:rsid w:val="00DB5AAF"/>
    <w:rsid w:val="00E005D8"/>
    <w:rsid w:val="00E073D5"/>
    <w:rsid w:val="00E075B8"/>
    <w:rsid w:val="00E120DB"/>
    <w:rsid w:val="00E720CE"/>
    <w:rsid w:val="00E753E4"/>
    <w:rsid w:val="00E8361E"/>
    <w:rsid w:val="00E909E8"/>
    <w:rsid w:val="00EC1707"/>
    <w:rsid w:val="00EF681F"/>
    <w:rsid w:val="00F05B19"/>
    <w:rsid w:val="00F14916"/>
    <w:rsid w:val="00F27293"/>
    <w:rsid w:val="00F3212B"/>
    <w:rsid w:val="00F84A75"/>
    <w:rsid w:val="00FB53F9"/>
    <w:rsid w:val="00FB5A5B"/>
    <w:rsid w:val="00FB669F"/>
    <w:rsid w:val="00FF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17ADD"/>
  <w14:defaultImageDpi w14:val="300"/>
  <w15:docId w15:val="{8D139050-0C0C-4874-A91D-F44E651D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B7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B79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CC6E99"/>
  </w:style>
  <w:style w:type="character" w:styleId="CommentReference">
    <w:name w:val="annotation reference"/>
    <w:basedOn w:val="DefaultParagraphFont"/>
    <w:uiPriority w:val="99"/>
    <w:semiHidden/>
    <w:unhideWhenUsed/>
    <w:rsid w:val="006F1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4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1C"/>
    <w:rPr>
      <w:b/>
      <w:bCs/>
      <w:sz w:val="20"/>
      <w:szCs w:val="20"/>
    </w:rPr>
  </w:style>
  <w:style w:type="paragraph" w:customStyle="1" w:styleId="BATitle">
    <w:name w:val="BA_Title"/>
    <w:basedOn w:val="Normal"/>
    <w:next w:val="BBAuthorName"/>
    <w:autoRedefine/>
    <w:rsid w:val="001427F6"/>
    <w:pPr>
      <w:spacing w:before="1400" w:after="180"/>
    </w:pPr>
    <w:rPr>
      <w:rFonts w:ascii="Times New Roman" w:eastAsia="Times New Roman" w:hAnsi="Times New Roman" w:cs="Times New Roman"/>
      <w:b/>
      <w:kern w:val="36"/>
      <w:sz w:val="32"/>
      <w:szCs w:val="32"/>
    </w:rPr>
  </w:style>
  <w:style w:type="paragraph" w:customStyle="1" w:styleId="BBAuthorName">
    <w:name w:val="BB_Author_Name"/>
    <w:basedOn w:val="Normal"/>
    <w:next w:val="BCAuthorAddress"/>
    <w:autoRedefine/>
    <w:rsid w:val="00D73A2D"/>
    <w:pPr>
      <w:spacing w:after="180"/>
    </w:pPr>
    <w:rPr>
      <w:rFonts w:ascii="Times New Roman" w:eastAsia="Times New Roman" w:hAnsi="Times New Roman" w:cs="Times New Roman"/>
      <w:b/>
      <w:kern w:val="26"/>
      <w:sz w:val="36"/>
      <w:szCs w:val="36"/>
      <w:shd w:val="clear" w:color="auto" w:fill="FFFFFF"/>
      <w:lang w:val="es-PR"/>
    </w:rPr>
  </w:style>
  <w:style w:type="paragraph" w:customStyle="1" w:styleId="BCAuthorAddress">
    <w:name w:val="BC_Author_Address"/>
    <w:basedOn w:val="Normal"/>
    <w:next w:val="Normal"/>
    <w:autoRedefine/>
    <w:rsid w:val="001427F6"/>
    <w:pPr>
      <w:spacing w:after="60"/>
    </w:pPr>
    <w:rPr>
      <w:rFonts w:ascii="Arno Pro" w:eastAsia="Times New Roman" w:hAnsi="Arno Pro" w:cs="Times New Roman"/>
      <w:kern w:val="22"/>
      <w:sz w:val="20"/>
      <w:szCs w:val="20"/>
    </w:rPr>
  </w:style>
  <w:style w:type="paragraph" w:styleId="ListParagraph">
    <w:name w:val="List Paragraph"/>
    <w:basedOn w:val="Normal"/>
    <w:uiPriority w:val="34"/>
    <w:qFormat/>
    <w:rsid w:val="001427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27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7F6"/>
  </w:style>
  <w:style w:type="character" w:styleId="PageNumber">
    <w:name w:val="page number"/>
    <w:basedOn w:val="DefaultParagraphFont"/>
    <w:uiPriority w:val="99"/>
    <w:semiHidden/>
    <w:unhideWhenUsed/>
    <w:rsid w:val="001427F6"/>
  </w:style>
  <w:style w:type="paragraph" w:customStyle="1" w:styleId="TAMainText">
    <w:name w:val="TA_Main_Text"/>
    <w:basedOn w:val="Normal"/>
    <w:autoRedefine/>
    <w:rsid w:val="00C9309D"/>
    <w:pPr>
      <w:spacing w:after="60" w:line="480" w:lineRule="auto"/>
      <w:ind w:left="-90"/>
    </w:pPr>
    <w:rPr>
      <w:rFonts w:ascii="Times New Roman" w:eastAsia="Times New Roman" w:hAnsi="Times New Roman" w:cs="Times New Roman"/>
      <w:b/>
      <w:kern w:val="21"/>
    </w:rPr>
  </w:style>
  <w:style w:type="paragraph" w:customStyle="1" w:styleId="BEAuthorBiography">
    <w:name w:val="BE_Author_Biography"/>
    <w:basedOn w:val="Normal"/>
    <w:autoRedefine/>
    <w:rsid w:val="00A66F0E"/>
    <w:pPr>
      <w:spacing w:after="200"/>
      <w:jc w:val="both"/>
    </w:pPr>
    <w:rPr>
      <w:rFonts w:ascii="Times New Roman" w:eastAsia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767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FigureCaption">
    <w:name w:val="VA_Figure_Caption"/>
    <w:basedOn w:val="Normal"/>
    <w:next w:val="Normal"/>
    <w:autoRedefine/>
    <w:rsid w:val="00F3212B"/>
    <w:pPr>
      <w:spacing w:before="200" w:after="120" w:line="480" w:lineRule="auto"/>
      <w:ind w:firstLine="180"/>
      <w:jc w:val="both"/>
    </w:pPr>
    <w:rPr>
      <w:rFonts w:ascii="Times New Roman" w:eastAsia="Times New Roman" w:hAnsi="Times New Roman" w:cs="Times New Roman"/>
      <w:kern w:val="2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74205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28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cp:lastPrinted>2017-03-22T22:30:00Z</cp:lastPrinted>
  <dcterms:created xsi:type="dcterms:W3CDTF">2018-02-01T23:16:00Z</dcterms:created>
  <dcterms:modified xsi:type="dcterms:W3CDTF">2018-02-01T23:16:00Z</dcterms:modified>
</cp:coreProperties>
</file>